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Gene ID, location and annotation for the 383 genes within the QTLs for splenomegaly and hepatomega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3601"/>
        <w:gridCol w:w="3820"/>
      </w:tblGrid>
      <w:tr>
        <w:trPr>
          <w:trHeight w:val="255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location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roduct descriptio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01,768 - 1,003,64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05,410 - 1,005,8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06,678 - 1,008,99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hosphoglycan biosynthetic prote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10,115 - 1,012,1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protein MPP10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14,002 - 1,014,47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14,846 - 1,015,9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targeting signal type 2 receptor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16,724 - 1,017,1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18,362 - 1,019,18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s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20,366 - 1,022,62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-GAP repeat protein, putative; intergrin alpha chain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22,761 - 1,024,56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25,518 - 1,026,31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27,144 - 1,029,01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29,507 - 1,029,92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6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30,636 - 1,032,28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radial spoke protein-lik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33,431 - 1,033,8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34,040 - 1,034,81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35,275 - 1,035,63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vesicular membrane trafficking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37,620 - 1,043,15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44,183 - 1,046,0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47,551 - 1,048,0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0,464 - 1,050,8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aredox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1,543 - 1,052,40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3,583 - 1,054,01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aredox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7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4,662 - 1,055,52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6,000 - 1,059,07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59,495 - 1,060,57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61,367 - 1,062,58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63,644 - 1,064,78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65,182 - 1,066,23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66,556 - 1,070,7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71,344 - 1,075,19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putative; triacylglycerol lip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76,071 - 1,079,76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domain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80,873 - 1,081,28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8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81,994 - 1,082,95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84,019 - 1,085,88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O-palmitoyltransferase II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88,132 - 1,089,19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89,619 - 1,090,7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92,097 - 1,093,37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097,682 - 1,099,4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07,571 - 1,109,2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10,465 - 1,111,5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14,192 - 1,115,0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16,802 - 1,118,1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9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19,194 - 1,120,51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editing complex protein; KREPB6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21,110 - 1,121,58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thrin coat assembly protein AP19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24,707 - 1,125,29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27,210 - 1,134,1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4-kinase alpha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35,385 - 1,139,04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40,259 - 1,142,11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42,656 - 1,143,15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43,431 - 1,146,00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48,265 - 1,150,02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50,562 - 1,152,27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0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52,862 - 1,154,61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55,211 - 1,156,93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57,502 - 1,159,28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60,791 - 1,162,8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63,487 - 1,164,06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64,410 - 1,166,09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67,017 - 1,168,36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0,160 - 1,171,12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1,660 - 1,172,0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3,210 - 1,174,4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1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6,215 - 1,178,4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somal integral membrane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8,789 - 1,179,45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79,908 - 1,185,33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86,243 - 1,188,84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 domain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90,317 - 1,194,48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isin-like serine peptidas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95,175 - 1,195,77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96,904 - 1,197,57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198,788 - 1,199,8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02,789 - 1,205,5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06,170 - 1,208,36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match repair protein MSH5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2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08,864 - 1,210,6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kDa paraflagellar rod protein; PFR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11,027 - 1,212,79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kDa paraflagellar rod protein; PFR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13,190 - 1,214,95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kDa paraflagellar rod protein; PFR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15,353 - 1,217,12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kDa paraflagellar rod protein; PFR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17,516 - 1,219,2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kDa paraflagellar rod protein; PFR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19,486 - 1,220,55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amide synthesis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20,869 - 1,223,26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23,453 - 1,223,72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15a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24,042 - 1,225,7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26,005 - 1,227,4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27,814 - 1,229,3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9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33,524 - 1,233,6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erin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9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33,810 - 1,233,89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Leucin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39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33,951 - 1,234,0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erin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39,476 - 1,240,6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0,825 - 1,241,48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1,845 - 1,243,17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3,455 - 1,245,2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5,829 - 1,246,86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7,753 - 1,248,3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48,831 - 1,249,99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51,153 - 1,252,6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53,025 - 1,253,47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4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54,394 - 1,256,2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arnesyltransferase alpha subunit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57,999 - 1,259,69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hydr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60,457 - 1,264,45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65,164 - 1,266,01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66,277 - 1,267,0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67,258 - 1,268,7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69,073 - 1,271,10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73,860 - 1,275,75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76,960 - 1,279,12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glucosaminyltransf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80,123 - 1,282,70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5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87,351 - 1,288,26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89,776 - 1,293,01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293,531 - 1,302,8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03,395 - 1,307,6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08,545 - 1,313,57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:glycoprotein glucosyltransf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15,276 - 1,316,11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17,239 - 1,317,9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8 sterol isom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18,525 - 1,320,31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21,695 - 1,322,9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-related kinase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23,976 - 1,325,31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DP dissociation inhibitor alpha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6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25,946 - 1,327,4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27,586 - 1,328,7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30,991 - 1,332,62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34,486 - 1,336,46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36,737 - 1,337,88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; leucine-rich repeat protein (LRRP)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38,096 - 1,339,37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39,741 - 1,342,35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44,510 - 1,346,49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46,761 - 1,347,91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; leucine-rich repeat protein (LRRP)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48,120 - 1,349,3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7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49,765 - 1,352,38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52,639 - 1,354,4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54,950 - 1,355,80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57,383 - 1,358,30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60,573 - 1,361,24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62,003 - 1,364,1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hydrolase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65,572 - 1,366,3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, mitochondrial precursor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68,289 - 1,369,40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69,724 - 1,370,76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72,191 - 1,372,7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8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72,947 - 1,373,5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 biosynthesis protein COQ7 homolog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76,060 - 1,377,4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isopentenyltransf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77,662 - 1,378,72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 peptid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79,439 - 1,380,5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82,459 - 1,383,0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83,312 - 1,385,5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87,078 - 1,388,50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89,072 - 1,393,85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95,382 - 1,398,5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76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399,310 - 1,400,96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 (pseudogene); hypothetical protein, conserved, frameshift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49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02,256 - 1,403,2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04,022 - 1,405,72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06,292 - 1,406,8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08,124 - 1,412,3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12,986 - 1,415,19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0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15,779 - 1,417,4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17,717 - 1,418,84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4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19,145 - 1,420,18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21,350 - 1,423,17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24,370 - 1,425,9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0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29,044 - 1,429,64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aredox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30,609 - 1,433,42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 helicase and transcription factor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33,835 - 1,435,29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35,684 - 1,437,8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38,142 - 1,439,50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41,259 - 1,443,54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46,003 - 1,446,87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47,852 - 1,451,55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52,106 - 1,453,38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53,906 - 1,454,31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ilin/actin depolymerizing factor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1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56,977 - 1,458,05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52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1,459,489 - 1,460,19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7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62,143 - 462,5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A-associated Sm-like protein LSm8p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7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64,118 - 465,16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 E1 beta subunit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65,708 - 470,09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70,816 - 471,79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72,807 - 473,5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74,527 - 475,95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78,182 - 479,07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-5-alpha-steroid 4-dehydroge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80,261 - 482,0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83,930 - 486,24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87,184 - 488,05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88,404 - 490,4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0,953 - 491,80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3,734 - 496,33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224 - 494,30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356 - 494,4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488 - 494,5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596 - 494,6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728 - 494,80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89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4,860 - 494,9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0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495,034 - 495,1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 snoRNA, TB3C2C1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00,960 - 502,73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05,714 - 507,52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08,342 - 509,7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10,641 - 511,95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15,152 - 515,58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16,166 - 517,13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17,473 - 518,3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19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19,226 - 520,67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21,498 - 522,15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22,585 - 524,3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25,009 - 527,24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27,847 - 528,17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phosph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29,310 - 532,52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34,327 - 539,04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41,020 - 542,32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43,223 - 547,2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48,257 - 549,0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0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50,052 - 551,89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 P1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53,025 - 553,95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56,358 - 557,62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F-stimulated CTD phosph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58,218 - 559,21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60,389 - 562,8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63,494 - 566,34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activator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66,856 - 567,9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C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68,373 - 569,77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0,057 - 572,72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EF-2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3,648 - 574,11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1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4,447 - 575,20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triphosphatas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5,548 - 576,5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7,319 - 579,10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79,399 - 580,0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0,931 - 581,8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 synthetase alpha subunit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2,246 - 583,44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3,617 - 584,51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4,707 - 585,39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7,858 - 589,18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89,443 - 591,2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sorting protein 33 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2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1,399 - 592,52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protein DNAJ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2,647 - 593,25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3,475 - 594,37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component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4,909 - 596,2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9 signalosome complex subunit 2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7,683 - 599,5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599,846 - 600,8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n-2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1,321 - 601,84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2,105 - 603,5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3,856 - 604,26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4,765 - 605,0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3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5,628 - 606,95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7,321 - 608,2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08,797 - 609,69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assembly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0,112 - 610,49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0,862 - 613,62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4,482 - 615,70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6,993 - 617,49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7,808 - 618,81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19,537 - 621,35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, putative; pumillio RNA binding protein 8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25,140 - 625,8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4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26,648 - 629,5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31,198 - 632,3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32,832 - 634,20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site-associated gene (ESAG) prote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35,419 - 636,39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site-associated gene (ESAG) protein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36,520 - 637,37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site-associated gene (ESAG, pseudogene)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37,733 - 638,95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 surface glycoprotein (VSG)-related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40,907 - 641,5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42,421 - 643,07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43,935 - 644,59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45,449 - 646,2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5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47,032 - 647,94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52,522 - 659,03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EAD/H RNA helic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59,787 - 662,1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62,834 - 668,88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0,204 - 672,55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3,016 - 674,14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4,715 - 674,9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 copper chaperon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5,209 - 677,3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7,840 - 678,64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79,159 - 680,75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6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82,253 - 686,03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87,015 - 688,1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89,701 - 692,77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6-biphospha ta se,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93,756 - 694,69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695,723 - 700,80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01,653 - 702,5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03,304 - 705,9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06,555 - 711,2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11,932 - 715,34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16,118 - 719,42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7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20,110 - 723,54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; leucine-rich repeat protein (LRRP)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24,157 - 726,16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26,539 - 731,56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32,032 - 733,73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F-stimulated CTD phosph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34,433 - 735,52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35,988 - 736,7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yrophosph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37,199 - 738,03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38,680 - 739,58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40,401 - 742,3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43,318 - 743,6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8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44,287 - 745,25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l spoke protein RSP10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46,906 - 748,16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initiation factor 2 alpha subunit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49,536 - 749,94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50,804 - 751,81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56,578 - 757,29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 RBP6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58,484 - 759,39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76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0,473 - 762,75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; leucine-rich repeat protein (LRRP), putative; ribonuclease inhibitor- like protein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3,597 - 764,58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-adenosine-guanosine-nucleosidehydrolas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4,994 - 765,58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6,457 - 767,32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arrier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29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7,838 - 768,44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69,604 - 771,3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transport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71,764 - 771,98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72,495 - 773,4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-like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74,600 - 775,70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77,462 - 778,2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78,755 - 781,85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84,857 - 785,77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87,225 - 789,95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, 5'-cyclic nucleotide phosphodiesterase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90,605 - 792,10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NEK1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0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92,432 - 795,3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95,971 - 796,33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NIMA-interacting 4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796,976 - 800,1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00,708 - 802,00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03,274 - 808,20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09,070 - 809,4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09,741 - 812,09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13,206 - 815,3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(A) polymeras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15,897 - 817,86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18,610 - 821,58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1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23,161 - 824,67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27,057 - 828,25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28,696 - 829,23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30,050 - 832,75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33,221 - 835,05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35,695 - 835,9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36,366 - 837,40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37,686 - 838,65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40,818 - 842,28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hosphofructokinas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43,271 - 844,60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anin, putative; serine peptidase, Clan SJ, family S16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2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45,530 - 846,9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48,039 - 850,48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50,898 - 851,58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13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51,801 - 852,45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13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53,025 - 853,45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20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55,193 - 857,2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, 5'-cyclic nucleotide phosphodiest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58,697 - 860,44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6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60,667 - 862,06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62,437 - 863,78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65,111 - 866,20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F-stimulated CTD phosphatase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3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66,616 - 868,39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68,667 - 870,40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71,164 - 872,51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 aminopeptidase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895,831 - 896,61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(pseudogene); hypothetical protein, point mutation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02,861 - 905,11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small subunit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05,452 - 905,6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5.8S (M3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06,206 - 908,0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alph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08,228 - 908,44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gamma (M1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08,519 - 910,00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bet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10,141 - 910,3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delta (M2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10,655 - 910,73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zeta (M6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11,053 - 911,18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epsilon (M4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2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1,223 - 923,47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small subunit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3,814 - 923,9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5.8S (M3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4,568 - 926,3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alph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6,590 - 926,8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gamma (M1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6,881 - 928,36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bet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8,503 - 928,6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delta (M2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9,008 - 929,08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zeta (M6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29,408 - 929,54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epsilon (M4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39,578 - 941,82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small subunit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2,169 - 942,34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5.8S (M3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2,923 - 944,74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alph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4,945 - 945,15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gamma (M1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5,236 - 946,72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bet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6,858 - 947,04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delta (M2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7,368 - 947,44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zeta (M6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47,768 - 947,90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epsilon (M4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57,940 - 960,19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small subunit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0,539 - 960,710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5.8S (M3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1,295 - 963,12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alph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3,319 - 963,5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gamma (M1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3,610 - 965,09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beta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5,232 - 965,41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delta (M2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5,735 - 965,812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zeta (M6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6,132 - 966,267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large subunit epsilon (M4)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67,381 - 967,89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77,888 - 978,92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79,573 - 980,109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-like protein 3A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7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82,589 - 983,13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, putative</w:t>
            </w:r>
          </w:p>
        </w:tc>
      </w:tr>
      <w:tr>
        <w:trPr>
          <w:trHeight w:val="510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8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83,655 - 984,008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 small nuclear ribonucleoprotein B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49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85,621 - 986,436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protein, putative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0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87,719 - 988,804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89,200 - 990,67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2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91,358 - 992,64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3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93,259 - 994,611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4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94,998 - 996,533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  <w:tr>
        <w:trPr>
          <w:trHeight w:val="255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3.355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927_03_v4: 996,854 - 1,000,345 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conserv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0:24:00Z</dcterms:created>
  <dc:creator>FBLS</dc:creator>
  <dc:description/>
  <cp:keywords/>
  <dc:language>en-US</dc:language>
  <cp:lastModifiedBy>FBLS</cp:lastModifiedBy>
  <dcterms:modified xsi:type="dcterms:W3CDTF">2009-10-15T10:24:00Z</dcterms:modified>
  <cp:revision>2</cp:revision>
  <dc:subject/>
  <dc:title>Supplementary Table 3</dc:title>
</cp:coreProperties>
</file>